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655" w:rsidRPr="00FE3392" w:rsidRDefault="006D6655" w:rsidP="009D79B8">
      <w:pPr>
        <w:widowControl w:val="0"/>
        <w:spacing w:after="0"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6D6655">
        <w:rPr>
          <w:rFonts w:ascii="Arial" w:hAnsi="Arial" w:cs="Arial"/>
          <w:b/>
          <w:sz w:val="24"/>
          <w:szCs w:val="24"/>
        </w:rPr>
        <w:t>S4</w:t>
      </w:r>
      <w:r w:rsidR="00D72236">
        <w:rPr>
          <w:rFonts w:ascii="Arial" w:hAnsi="Arial" w:cs="Arial"/>
          <w:b/>
          <w:sz w:val="24"/>
          <w:szCs w:val="24"/>
        </w:rPr>
        <w:t xml:space="preserve"> Fig</w:t>
      </w:r>
      <w:r w:rsidRPr="00FE3392">
        <w:rPr>
          <w:rFonts w:ascii="Arial" w:hAnsi="Arial" w:cs="Arial"/>
          <w:b/>
          <w:sz w:val="24"/>
          <w:szCs w:val="24"/>
        </w:rPr>
        <w:t xml:space="preserve">. Correlation of the change of plasma oleamide and linoleamide levels with the antihypertensive effect of losartan. </w:t>
      </w:r>
    </w:p>
    <w:p w:rsidR="006D6655" w:rsidRPr="00D72236" w:rsidRDefault="006D6655" w:rsidP="00FC474F">
      <w:pPr>
        <w:widowControl w:val="0"/>
        <w:spacing w:after="0" w:line="360" w:lineRule="auto"/>
        <w:jc w:val="both"/>
        <w:rPr>
          <w:rFonts w:ascii="Arial" w:hAnsi="Arial" w:cs="Arial"/>
        </w:rPr>
      </w:pPr>
      <w:r w:rsidRPr="00D72236">
        <w:rPr>
          <w:rFonts w:ascii="Arial" w:hAnsi="Arial" w:cs="Arial"/>
        </w:rPr>
        <w:t>Correlation coefficients (</w:t>
      </w:r>
      <w:r w:rsidRPr="00D72236">
        <w:rPr>
          <w:rFonts w:ascii="Arial" w:hAnsi="Arial" w:cs="Arial"/>
          <w:i/>
        </w:rPr>
        <w:t>r</w:t>
      </w:r>
      <w:r w:rsidRPr="00D72236">
        <w:rPr>
          <w:rFonts w:ascii="Arial" w:hAnsi="Arial" w:cs="Arial"/>
        </w:rPr>
        <w:t xml:space="preserve">) and </w:t>
      </w:r>
      <w:r w:rsidRPr="00D72236">
        <w:rPr>
          <w:rFonts w:ascii="Arial" w:hAnsi="Arial" w:cs="Arial"/>
          <w:i/>
        </w:rPr>
        <w:t>P</w:t>
      </w:r>
      <w:r w:rsidRPr="00D72236">
        <w:rPr>
          <w:rFonts w:ascii="Arial" w:hAnsi="Arial" w:cs="Arial"/>
        </w:rPr>
        <w:t xml:space="preserve"> values from partial correlation, calculated with normalized metabolite change values and controlling for metabolite baseline level, are included. dASBP, change of ambulatory systolic blood pressure; dADBP, change of ambulatory diastolic blood pressure.</w:t>
      </w:r>
    </w:p>
    <w:p w:rsidR="006D6655" w:rsidRPr="00D72236" w:rsidRDefault="006D6655" w:rsidP="009D79B8">
      <w:pPr>
        <w:widowControl w:val="0"/>
        <w:spacing w:after="0" w:line="360" w:lineRule="auto"/>
        <w:rPr>
          <w:rFonts w:ascii="Arial" w:hAnsi="Arial" w:cs="Arial"/>
        </w:rPr>
      </w:pPr>
    </w:p>
    <w:p w:rsidR="006D6655" w:rsidRPr="009D79B8" w:rsidRDefault="00061DAB" w:rsidP="009D79B8">
      <w:pPr>
        <w:widowControl w:val="0"/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875200" cy="6498000"/>
            <wp:effectExtent l="0" t="0" r="0" b="0"/>
            <wp:docPr id="8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 Fig 4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8" r="4792" b="29762"/>
                    <a:stretch/>
                  </pic:blipFill>
                  <pic:spPr bwMode="auto">
                    <a:xfrm>
                      <a:off x="0" y="0"/>
                      <a:ext cx="5875200" cy="649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D6655" w:rsidRPr="009D79B8" w:rsidSect="009D79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7E92" w:rsidRDefault="00BC7E92" w:rsidP="00BC7E92">
      <w:pPr>
        <w:spacing w:after="0" w:line="240" w:lineRule="auto"/>
      </w:pPr>
      <w:r>
        <w:separator/>
      </w:r>
    </w:p>
  </w:endnote>
  <w:endnote w:type="continuationSeparator" w:id="0">
    <w:p w:rsidR="00BC7E92" w:rsidRDefault="00BC7E92" w:rsidP="00BC7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57D" w:rsidRDefault="00B8557D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57D" w:rsidRDefault="00B8557D">
    <w:pPr>
      <w:pStyle w:val="Alatunnist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57D" w:rsidRDefault="00B8557D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7E92" w:rsidRDefault="00BC7E92" w:rsidP="00BC7E92">
      <w:pPr>
        <w:spacing w:after="0" w:line="240" w:lineRule="auto"/>
      </w:pPr>
      <w:r>
        <w:separator/>
      </w:r>
    </w:p>
  </w:footnote>
  <w:footnote w:type="continuationSeparator" w:id="0">
    <w:p w:rsidR="00BC7E92" w:rsidRDefault="00BC7E92" w:rsidP="00BC7E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57D" w:rsidRDefault="00B8557D">
    <w:pPr>
      <w:pStyle w:val="Yltunnis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57D" w:rsidRDefault="00B8557D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57D" w:rsidRDefault="00B8557D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1E0"/>
    <w:rsid w:val="00013B7F"/>
    <w:rsid w:val="00061DAB"/>
    <w:rsid w:val="000D31E0"/>
    <w:rsid w:val="000E18BB"/>
    <w:rsid w:val="001A08EA"/>
    <w:rsid w:val="003206F8"/>
    <w:rsid w:val="00351A41"/>
    <w:rsid w:val="005621CB"/>
    <w:rsid w:val="00605FD1"/>
    <w:rsid w:val="00654070"/>
    <w:rsid w:val="006D6655"/>
    <w:rsid w:val="00786926"/>
    <w:rsid w:val="00822075"/>
    <w:rsid w:val="00864992"/>
    <w:rsid w:val="00883626"/>
    <w:rsid w:val="009327DC"/>
    <w:rsid w:val="009500C8"/>
    <w:rsid w:val="009A3FD4"/>
    <w:rsid w:val="009D79B8"/>
    <w:rsid w:val="00AC2C5B"/>
    <w:rsid w:val="00B8557D"/>
    <w:rsid w:val="00BC7E92"/>
    <w:rsid w:val="00D72236"/>
    <w:rsid w:val="00E55A2D"/>
    <w:rsid w:val="00E62F2F"/>
    <w:rsid w:val="00E74DD7"/>
    <w:rsid w:val="00E8288B"/>
    <w:rsid w:val="00EA461C"/>
    <w:rsid w:val="00EA60E5"/>
    <w:rsid w:val="00ED2CCD"/>
    <w:rsid w:val="00ED3893"/>
    <w:rsid w:val="00FC474F"/>
    <w:rsid w:val="00FE3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BC7E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C7E92"/>
  </w:style>
  <w:style w:type="paragraph" w:styleId="Alatunniste">
    <w:name w:val="footer"/>
    <w:basedOn w:val="Normaali"/>
    <w:link w:val="AlatunnisteChar"/>
    <w:uiPriority w:val="99"/>
    <w:unhideWhenUsed/>
    <w:rsid w:val="00BC7E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C7E92"/>
  </w:style>
  <w:style w:type="paragraph" w:styleId="Seliteteksti">
    <w:name w:val="Balloon Text"/>
    <w:basedOn w:val="Normaali"/>
    <w:link w:val="SelitetekstiChar"/>
    <w:uiPriority w:val="99"/>
    <w:semiHidden/>
    <w:unhideWhenUsed/>
    <w:rsid w:val="00883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836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10T06:17:00Z</dcterms:created>
  <dcterms:modified xsi:type="dcterms:W3CDTF">2017-07-10T06:18:00Z</dcterms:modified>
</cp:coreProperties>
</file>